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115" w:type="dxa"/>
        </w:tblCellMar>
      </w:tblPr>
      <w:tblGrid>
        <w:gridCol w:w="3229"/>
        <w:gridCol w:w="1763"/>
        <w:gridCol w:w="1229"/>
        <w:gridCol w:w="1206"/>
        <w:gridCol w:w="1072"/>
        <w:gridCol w:w="1072"/>
      </w:tblGrid>
      <w:tr>
        <w:trPr>
          <w:trHeight w:val="315" w:hRule="atLeast"/>
        </w:trPr>
        <w:tc>
          <w:tcPr>
            <w:tcW w:w="3229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train no</w:t>
            </w:r>
          </w:p>
        </w:tc>
        <w:tc>
          <w:tcPr>
            <w:tcW w:w="4579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bookmarkStart w:id="0" w:name="_Hlk39054897"/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GenBank Accession no</w:t>
            </w:r>
            <w:bookmarkEnd w:id="0"/>
          </w:p>
        </w:tc>
      </w:tr>
      <w:tr>
        <w:trPr>
          <w:trHeight w:val="315" w:hRule="atLeast"/>
        </w:trPr>
        <w:tc>
          <w:tcPr>
            <w:tcW w:w="3229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7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29" w:type="dxa"/>
            <w:tcBorders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LSU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SSU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TEF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shd w:fill="A6A6A6" w:val="clear"/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RPB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igialus grand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CC 2000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1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igialus mangrov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CC 33563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76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4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4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1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igialus parvu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CC 18403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7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1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igialus rhizophor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CC 33572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8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4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4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19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mniculicola lignic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2309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EF49386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EF4938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562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EF49386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ngustimassarina acerin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4 0505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88863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89912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R07516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ngustimassarina popul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3-003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88864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8991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R0751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ngustimassarina quercico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4-0506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888638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89912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R07516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nteaglonium abbreviatu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GKM925.1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Q22187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Q2219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nteaglonium parvul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 024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922915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92291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92292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quasubmersa japonic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2813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6158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6158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42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quasubmersa japonic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2862 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6158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6158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8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42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quasubmersa japonic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2863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6158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615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42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scochyta coronillae-emer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3-0820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06966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06967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069679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strosphaeriella fusispor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0-055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0576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4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2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1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strosphaeriella neofusispor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161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63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4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2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1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trocalyx acutisporu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HHUF 30504H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4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2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42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Atrocalyx oxysporu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HHUF 29084H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44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0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8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42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ambusicola bambus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61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JX44203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JX4420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P7617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P76171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ambusistroma didymospor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3-0862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P761731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P76173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P76172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P76172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iatriospora mackinnoni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1002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Q3876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Q3875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F01570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iatriospora mackinnoni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674.7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Q387614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Q38755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F40798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F01570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iatriospora marin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Y 1228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Q9258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Q9258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4798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47982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iatriospora peruviens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CF 448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83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7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7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6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iatriospora sp.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E8502C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8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7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otryosphaeria dothide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15476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NG_02757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9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76763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4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revicollum hyalosporu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AFF 24340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587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51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27124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271249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revicollum versicolor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HUF 30591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58716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27123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27124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27125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Brunneofusispora sinens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UMCC 17-003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39355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3935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39532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Brunneofusispora sinens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FLUCC 20-0016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T159624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T15963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T15960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T15961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amarosporidiella caraganic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4-088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43420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4342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4343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assiparies quadrisporu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HHUF 30409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59028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126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27124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27125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assiperidium octosporu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214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0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08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2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3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assiperidium octospor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2894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09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08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2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3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assiperidium octosporu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3008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08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3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assiperidium quadrispor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2798-1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18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09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3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4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assiperidium quadrisporu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2798-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09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37314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yptoclypeus ryukyuens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HHUF 30510P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46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0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9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42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yptocoryneum akitaens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3019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4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961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43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yptocoryneum brevicondensat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yone152 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49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0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9613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43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ryptocoryneum longicondensatu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2913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3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961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19444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yclothyriella rubronotat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21892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41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1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7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yclothyriella rubronot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41486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4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125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7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yclothyriella rubronotat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TR1 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42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1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7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yclothyriella rubronot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TR3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7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Cyclothyriella rubronotat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TR9a 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45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Decaisnella formos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CC 25616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Q9258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Q9258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5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47982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Decaisnella formos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CC 25617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Q92584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Q92583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5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47982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Delitschia chaetomioide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SMH 3253.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906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2775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Delitschia winter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FTOLID 1599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7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2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2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7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Diatrype disciformis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FTOL-ID 92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47096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4710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47108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47091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Dothidotthia negundinico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6-1157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751815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75176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90801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92023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Fusculina eucalypti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12008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92353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Fusculina eucalyptor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145083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47499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Gordonomyces mucovaginatu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127273</w:t>
            </w:r>
          </w:p>
        </w:tc>
        <w:tc>
          <w:tcPr>
            <w:tcW w:w="243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5794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Graphostroma platystoma 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270.87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836906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83690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83691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83689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Guttulispora crataeg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4-0993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8886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8991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R07516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alotthia posidoni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BH 22481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86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5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ermatomyces tecton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4 114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76469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7124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8727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71248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ermatomyces thailandic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4 1143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764692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71246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87275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71248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erpotrichia diffus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FTOL-ID 1588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1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6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erpotrichia juniper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FTOL-ID 1608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8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2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2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7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obus wogradens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4148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0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7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ypsostroma caimitalens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GKM 116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8518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Hypsostroma saxic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SMH 500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851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Katumotoa bambusico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1517a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4595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445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3910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3909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entimurispora urniform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8-049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H17914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1791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1880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eptosphaerulina austral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317.83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30183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29616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34907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37179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igninsphaeria jonesi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5-0641 </w:t>
            </w:r>
          </w:p>
        </w:tc>
        <w:tc>
          <w:tcPr>
            <w:tcW w:w="2435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NG_0596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igninsphaeria jonesi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ZCC 15-0080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221038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indgomyces cinctospor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R56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AB522431 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24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indgomyces ingoldianu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TCC 200398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1736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171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indgomyces rotundatu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1096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174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17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ongiostiolum tecton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2-0562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64700</w:t>
            </w:r>
          </w:p>
        </w:tc>
        <w:tc>
          <w:tcPr>
            <w:tcW w:w="227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123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ophiostoma arundin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621.8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78238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78238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78238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78238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ophiostoma crenat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FTOLID 1581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69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1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1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6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Lophium mytilinu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269.3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2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assaria gigantispor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WU 30521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Q59939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Q59944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Q59933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assaria inquinan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WU 3052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Q5994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Q5994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Q59934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HQ59946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assarina eburne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473.64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30184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29617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34904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37173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assarina rub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691.9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J79545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4563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FJ79547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assarina rub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UT 4323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F636772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assarina rub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UT 488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P67172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T5873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auritiana rhizophor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CC 28866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71824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7183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7181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elanomma pulvispyriu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2408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563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563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5626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5635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ultilocularia bambus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180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59654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122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0565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urilentithecium clematid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4-056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M4087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M40876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M4544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M45444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urispora hawksworthi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4-0918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70918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70918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70919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Mytilinidion rhenanum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35.3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FJ1611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FJ1611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FJ16109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eoaquastroma guttulat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4-0917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94974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94974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94974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eocucurbitaria rhamn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4239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7957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79583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7958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795817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eooccultibambusa chiangraiens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2-0559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64699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1245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7276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eooccultibambusa jonesi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6 64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59741</w:t>
            </w:r>
          </w:p>
        </w:tc>
        <w:tc>
          <w:tcPr>
            <w:tcW w:w="2278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24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eooccultibambusa pandanico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MUCC 17-0179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29894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29894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29894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29894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eooccultibambusa thailandens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6-027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26030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2603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4127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41275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antibiotic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CF 4378T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F92532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F92532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JX57093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6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cangshanens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5-025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5977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36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Y51106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carolli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CF 4884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82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7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6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6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fuscidu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1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0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2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7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locuta-pollin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LC1168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939583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93961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93961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mackinnoni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E5202H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6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Nigrograna magnoli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FLUCC 20-0020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22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3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0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1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Nigrograna magnoli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FLUCC 20-0021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2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1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mycophi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1 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4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0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2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7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mycophi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TDK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5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77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norvegic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141485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56</w:t>
            </w:r>
          </w:p>
        </w:tc>
        <w:tc>
          <w:tcPr>
            <w:tcW w:w="2278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306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7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obliqu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4147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5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1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3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79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obliqu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2 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6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3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058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rhizophor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8-039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N42068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N07706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N43149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rhizophor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CD185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N017845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N07706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N431489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thailandic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7-2663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7627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7627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thym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 17-0497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4431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567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Y77557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Nigrograna yasunian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YU.101026T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8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7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7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N62666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Occultibambusa aquatic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1-0006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9811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9811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Occultibambusa bambus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39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631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94017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Occultibambusa bambus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3-085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63112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7211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94019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94017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Occultibambusa chiangraiensis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6-038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55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242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55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X65556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Occultibambusa fusispor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127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63114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94019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94017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Occultibambusa jonesi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ZCC 16-011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63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510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Y8147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Y81475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Occultibambusa maolanens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ZCC 16-0116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Y628323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Y62832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Y81475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Y814759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Occultibambusa pustu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50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631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721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Ohleria modest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41480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63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1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3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8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Ohleria modes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WU 3687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6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8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aradictyoarthrinium diffract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13-0466 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744498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75396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aradictyoarthrinium hyde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7-2512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747497</w:t>
            </w:r>
          </w:p>
        </w:tc>
        <w:tc>
          <w:tcPr>
            <w:tcW w:w="2278" w:type="dxa"/>
            <w:gridSpan w:val="2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NG_06575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78023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aradictyoarthrinium tectonico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3-046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74450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P75396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arathyridaria ramulic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4147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6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1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3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8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haeoseptum terrico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0-0102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H105779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H10578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H10578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H10578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hyllosticta ampelicid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1164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37787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EU67322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leomassaria sipari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279.74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678078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67802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67792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67797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rosthemium canb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JCM 16966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B55376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B55364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rosthemium oriental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JCM 12841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B553748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B55364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astrosphaeriella bambus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205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7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3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1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astrosphaeriellaceae longicol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171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76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3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2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astrosphaeriellaceae thailandens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0-0553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7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5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95541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astrosphaeriellopsis kaverian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PUFD33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947595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94759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96895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G948547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berkleasmium acaci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7-259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NG_0663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NG_06578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K36007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berkleasmium chiangmaiens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7-1809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K13126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K13126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berkleasmium pandanic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UMCC 17-0178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MH26030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26034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coleodictyospora sukhothaiens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2-0554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6471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1247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1249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coleodictyospora tecton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2-0385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6470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124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1249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coleodictyospora tecton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FLUCC 12-0387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64704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1246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71249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lophiotrema elymic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T1450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1943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19433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19441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LC19447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Pseudomassariosphaeria bromico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5-0031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305994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30599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30599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Roussoella hysterioide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546.94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8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Y64252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9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Roussoella pustulan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AFF 239637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4623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448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3911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3910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alsuginea ramic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2597.1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0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6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6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3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alsuginea ramico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2597.2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01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6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6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3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eriascoma didymospor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17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631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7211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94019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94017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eriascoma didymospor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1-0194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63117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87212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94019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U940174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Shearia formos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FLUCC 20-0017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3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0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0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Shearia formos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FLUCC 20-0018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21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3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0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1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20"/>
                <w:szCs w:val="20"/>
              </w:rPr>
              <w:t>Shearia formos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  <w:t>MFLUCC 20-0019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T159609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igarispora arundin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JCM 13550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618998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61867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C00173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 xml:space="preserve">Sordaria fimicola 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FTOL-ID 216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FR7742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H00774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51817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DQ368647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planchnonema platani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222.37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R909316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R90931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R90931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R90932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porormiella minim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Lundqvist17212 a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800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89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67795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temphylium vesicari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191.86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873624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GU23823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KC58447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triatiguttula nypae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7-251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599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597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443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444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triatiguttula nyp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8-026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5992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5977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4432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444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triatiguttula phoenic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8-0266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599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598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443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03444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Sulcosporium thailandic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2-0004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426563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T426564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eichospora rubriostiolat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TR5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60158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60160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60159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eichospora rubriostiolat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TR7 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60159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60160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601599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eichospora trabicol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134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60159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6016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U601600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etraplosphaeria sasicol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JCM 13167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4631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449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etraplosphaeria yakushimensis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KT 1906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463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B52449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hyridaria broussonetiae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TB1 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69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15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39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X65058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hyrostroma lyci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MFLUCC 16-1170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7518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75176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90802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K920241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orula herbar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11185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86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9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40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9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orula hollandic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220.69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8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8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40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9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Tzeanania taiwanensis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TUCC 17-00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46112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461126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46113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MH461128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Ulospora bilgramii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CBS 101364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8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9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KF443392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Verruculina enali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BCC 18401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02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70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63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35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Verruculina enali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BCC 18402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0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77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6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479836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Versicolorisporium triseptatum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HHUF 2881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B330081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AB52450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Westerdykella cylindric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FTOL-ID 1037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Y00434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AY01635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49761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Westerdykella ornat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379.55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01880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296208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49021</w:t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371803</w:t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Wicklowia aquatica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AF289-1  </w:t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04544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26623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Wicklowia aquatica</w:t>
            </w:r>
          </w:p>
        </w:tc>
        <w:tc>
          <w:tcPr>
            <w:tcW w:w="176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F76-2 </w:t>
            </w:r>
          </w:p>
        </w:tc>
        <w:tc>
          <w:tcPr>
            <w:tcW w:w="122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U045445</w:t>
            </w:r>
          </w:p>
        </w:tc>
        <w:tc>
          <w:tcPr>
            <w:tcW w:w="1206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072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20"/>
                <w:szCs w:val="20"/>
              </w:rPr>
              <w:t>Zopfia rhizophila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CBS 207.26 </w:t>
            </w:r>
          </w:p>
        </w:tc>
        <w:tc>
          <w:tcPr>
            <w:tcW w:w="12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DQ384104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1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ill Sans">
    <w:charset w:val="b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6z0">
    <w:name w:val="WW8Num6z0"/>
    <w:qFormat/>
    <w:rPr>
      <w:sz w:val="24"/>
    </w:rPr>
  </w:style>
  <w:style w:type="character" w:styleId="DefaultParagraphFont">
    <w:name w:val="Default Paragraph Font"/>
    <w:qFormat/>
    <w:rPr/>
  </w:style>
  <w:style w:type="character" w:styleId="SC1667">
    <w:name w:val="SC1667"/>
    <w:qFormat/>
    <w:rPr>
      <w:color w:val="000000"/>
      <w:sz w:val="22"/>
    </w:rPr>
  </w:style>
  <w:style w:type="character" w:styleId="HeaderChar">
    <w:name w:val="Header Char"/>
    <w:qFormat/>
    <w:rPr>
      <w:rFonts w:cs="Iskoola Pota"/>
      <w:sz w:val="22"/>
      <w:szCs w:val="22"/>
      <w:lang w:bidi="ar-SA"/>
    </w:rPr>
  </w:style>
  <w:style w:type="character" w:styleId="BalloonTextChar">
    <w:name w:val="Balloon Text Char"/>
    <w:qFormat/>
    <w:rPr>
      <w:rFonts w:ascii="Segoe UI" w:hAnsi="Segoe UI" w:cs="Angsana New"/>
      <w:bCs/>
      <w:sz w:val="18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2"/>
      <w:lang w:eastAsia="zh-CN" w:bidi="ar-SA"/>
    </w:rPr>
  </w:style>
  <w:style w:type="character" w:styleId="FooterChar">
    <w:name w:val="Footer Char"/>
    <w:qFormat/>
    <w:rPr>
      <w:rFonts w:ascii="Times New Roman" w:hAnsi="Times New Roman" w:cs="Angsana New"/>
      <w:bCs/>
      <w:sz w:val="24"/>
      <w:szCs w:val="30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CommentSubjectChar">
    <w:name w:val="Comment Subject Char"/>
    <w:qFormat/>
    <w:rPr>
      <w:rFonts w:ascii="Times New Roman" w:hAnsi="Times New Roman" w:eastAsia="SimSun;宋体" w:cs="Angsana New"/>
      <w:b/>
      <w:bCs/>
      <w:kern w:val="2"/>
      <w:szCs w:val="25"/>
      <w:lang w:eastAsia="zh-CN" w:bidi="ar-SA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Iskoola Pot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Angsana New"/>
      <w:bCs/>
      <w:sz w:val="18"/>
      <w:lang w:bidi="th-TH"/>
    </w:rPr>
  </w:style>
  <w:style w:type="paragraph" w:styleId="CommentText">
    <w:name w:val="Comment Text"/>
    <w:basedOn w:val="Normal"/>
    <w:qFormat/>
    <w:pPr>
      <w:widowControl w:val="false"/>
      <w:spacing w:lineRule="auto" w:line="240" w:before="0" w:after="0"/>
      <w:jc w:val="both"/>
    </w:pPr>
    <w:rPr>
      <w:rFonts w:ascii="Times New Roman" w:hAnsi="Times New Roman" w:eastAsia="SimSun;宋体" w:cs="Times New Roman"/>
      <w:kern w:val="2"/>
      <w:sz w:val="20"/>
      <w:szCs w:val="20"/>
      <w:lang w:eastAsia="zh-CN"/>
    </w:rPr>
  </w:style>
  <w:style w:type="paragraph" w:styleId="BodyA">
    <w:name w:val="Body A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th-TH" w:eastAsia="zh-C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Times New Roman" w:hAnsi="Times New Roman" w:cs="Angsana New"/>
      <w:bCs/>
      <w:sz w:val="24"/>
      <w:szCs w:val="30"/>
      <w:lang w:bidi="th-TH"/>
    </w:rPr>
  </w:style>
  <w:style w:type="paragraph" w:styleId="Default">
    <w:name w:val="Default"/>
    <w:qFormat/>
    <w:pPr>
      <w:widowControl/>
      <w:autoSpaceDE w:val="false"/>
      <w:bidi w:val="0"/>
    </w:pPr>
    <w:rPr>
      <w:rFonts w:ascii="Gill Sans" w:hAnsi="Gill Sans" w:eastAsia="Calibri" w:cs="Gill Sans"/>
      <w:bCs/>
      <w:color w:val="000000"/>
      <w:sz w:val="24"/>
      <w:szCs w:val="24"/>
      <w:lang w:val="en-US" w:bidi="th-TH" w:eastAsia="zh-CN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th-TH"/>
    </w:rPr>
  </w:style>
  <w:style w:type="paragraph" w:styleId="Xl63">
    <w:name w:val="xl63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bidi="th-TH"/>
    </w:rPr>
  </w:style>
  <w:style w:type="paragraph" w:styleId="Xl64">
    <w:name w:val="xl64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FF0000"/>
      <w:sz w:val="20"/>
      <w:szCs w:val="20"/>
      <w:lang w:bidi="th-TH"/>
    </w:rPr>
  </w:style>
  <w:style w:type="paragraph" w:styleId="Xl65">
    <w:name w:val="xl65"/>
    <w:basedOn w:val="Normal"/>
    <w:qFormat/>
    <w:pPr>
      <w:pBdr>
        <w:bottom w:val="single" w:sz="8" w:space="0" w:color="4F81BD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bidi="th-TH"/>
    </w:rPr>
  </w:style>
  <w:style w:type="paragraph" w:styleId="Xl66">
    <w:name w:val="xl6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bidi="th-TH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lang w:bidi="th-TH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  <w:lang w:bidi="th-TH"/>
    </w:rPr>
  </w:style>
  <w:style w:type="paragraph" w:styleId="Xl69">
    <w:name w:val="xl69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0"/>
      <w:szCs w:val="20"/>
      <w:lang w:bidi="th-TH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i/>
      <w:iCs/>
      <w:sz w:val="20"/>
      <w:szCs w:val="20"/>
      <w:lang w:bidi="th-TH"/>
    </w:rPr>
  </w:style>
  <w:style w:type="paragraph" w:styleId="Xl71">
    <w:name w:val="xl71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bidi="th-TH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bidi="th-TH"/>
    </w:rPr>
  </w:style>
  <w:style w:type="paragraph" w:styleId="Xl73">
    <w:name w:val="xl73"/>
    <w:basedOn w:val="Normal"/>
    <w:qFormat/>
    <w:pPr>
      <w:pBdr>
        <w:top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bidi="th-TH"/>
    </w:rPr>
  </w:style>
  <w:style w:type="paragraph" w:styleId="Xl74">
    <w:name w:val="xl74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  <w:lang w:bidi="th-TH"/>
    </w:rPr>
  </w:style>
  <w:style w:type="paragraph" w:styleId="CommentSubject">
    <w:name w:val="Comment Subject"/>
    <w:basedOn w:val="CommentText"/>
    <w:next w:val="CommentText"/>
    <w:qFormat/>
    <w:pPr>
      <w:widowControl/>
      <w:spacing w:before="0" w:after="160"/>
      <w:jc w:val="left"/>
    </w:pPr>
    <w:rPr>
      <w:rFonts w:eastAsia="Calibri" w:cs="Angsana New"/>
      <w:b/>
      <w:bCs/>
      <w:kern w:val="0"/>
      <w:szCs w:val="25"/>
      <w:lang w:bidi="th-TH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0:23:00Z</dcterms:created>
  <dc:creator>Dhnau</dc:creator>
  <dc:description/>
  <cp:keywords/>
  <dc:language>en-US</dc:language>
  <cp:lastModifiedBy>Dhnau</cp:lastModifiedBy>
  <dcterms:modified xsi:type="dcterms:W3CDTF">2020-05-06T03:37:00Z</dcterms:modified>
  <cp:revision>4</cp:revision>
  <dc:subject/>
  <dc:title/>
</cp:coreProperties>
</file>